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2398" w:tblpY="2040"/>
        <w:tblW w:w="5760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044"/>
        <w:gridCol w:w="666"/>
        <w:gridCol w:w="1170"/>
      </w:tblGrid>
      <w:tr w:rsidR="00581C11" w:rsidRPr="002254E3" w14:paraId="57891DD7" w14:textId="77777777" w:rsidTr="00581C11">
        <w:trPr>
          <w:trHeight w:val="442"/>
        </w:trPr>
        <w:tc>
          <w:tcPr>
            <w:tcW w:w="5760" w:type="dxa"/>
            <w:gridSpan w:val="5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FB46B67" w14:textId="5EDA8ECF" w:rsidR="00581C11" w:rsidRPr="0006653E" w:rsidRDefault="00581C11" w:rsidP="00367017">
            <w:pPr>
              <w:spacing w:line="360" w:lineRule="auto"/>
              <w:rPr>
                <w:rFonts w:eastAsia="Times New Roman"/>
                <w:sz w:val="22"/>
                <w:szCs w:val="22"/>
                <w:lang w:val="en-US"/>
              </w:rPr>
            </w:pPr>
            <w:r w:rsidRPr="0006653E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Table S2:</w:t>
            </w:r>
            <w:r w:rsidR="00600FD5" w:rsidRPr="0006653E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06653E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tRNAs present in mtDNA of Ostreobium quekettii SAG6.99.</w:t>
            </w:r>
          </w:p>
        </w:tc>
      </w:tr>
      <w:tr w:rsidR="003E0895" w:rsidRPr="002254E3" w14:paraId="08824A58" w14:textId="77777777" w:rsidTr="00581C11">
        <w:trPr>
          <w:trHeight w:val="442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1B1DC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2254E3">
              <w:rPr>
                <w:rFonts w:eastAsia="Times New Roman"/>
                <w:b/>
                <w:bCs/>
                <w:color w:val="000000"/>
                <w:lang w:val="en-US"/>
              </w:rPr>
              <w:t>trn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511AC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254E3">
              <w:rPr>
                <w:rFonts w:eastAsia="Times New Roman"/>
                <w:b/>
                <w:bCs/>
                <w:color w:val="000000"/>
                <w:lang w:val="en-US"/>
              </w:rPr>
              <w:t>start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7D975E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254E3">
              <w:rPr>
                <w:rFonts w:eastAsia="Times New Roman"/>
                <w:b/>
                <w:bCs/>
                <w:color w:val="000000"/>
                <w:lang w:val="en-US"/>
              </w:rPr>
              <w:t>stop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4BEC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254E3">
              <w:rPr>
                <w:rFonts w:eastAsia="Times New Roman"/>
                <w:b/>
                <w:bCs/>
                <w:color w:val="000000"/>
                <w:lang w:val="en-US"/>
              </w:rPr>
              <w:t>#n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B792A9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254E3">
              <w:rPr>
                <w:rFonts w:eastAsia="Times New Roman"/>
                <w:b/>
                <w:bCs/>
                <w:color w:val="000000"/>
                <w:lang w:val="en-US"/>
              </w:rPr>
              <w:t>direction</w:t>
            </w:r>
          </w:p>
        </w:tc>
      </w:tr>
      <w:tr w:rsidR="003E0895" w:rsidRPr="002254E3" w14:paraId="6942947D" w14:textId="77777777" w:rsidTr="00367017">
        <w:trPr>
          <w:trHeight w:val="48"/>
        </w:trPr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C97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Lys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uu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B11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6,86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137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6,93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11C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DCCB2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683A59F5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78B8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Glu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uc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079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7,2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9A35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7,3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8F03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E42EE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2BD8E2DB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005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Met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cau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F35C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3,8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E8C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3,87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6099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CACA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72FD85E1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B105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Met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cau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CEE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4,8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055B3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4,8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8F7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FAC9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7E6A0619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0533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Ala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gc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21DC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6,9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B071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7,0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8711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F4A8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4EAD8092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DD6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Ile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au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76AE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2,0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FEF3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2,1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E51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61C03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44828156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46F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Ser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ga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669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2,8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7D02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2,9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47A9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FA38E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5BB511DF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98B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Ser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cu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2BA1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5,3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E965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5,4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A025D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9685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11CC7999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754C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ly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cc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FC3E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8,1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EA03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8,2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2E2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1AAA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21B36CB4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AD82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Leu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caa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46A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9,1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E982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99,1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D14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0763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69371F1D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F7A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Thr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ga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A4D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13,5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C5B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13,6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CFC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CE3AD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246C35BE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8F61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Thr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ag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28A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39,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1D4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39,6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853E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80749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04595D0E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72A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Pro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gg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F04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42,7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90D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42,7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FD1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C40A9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reverse</w:t>
            </w:r>
          </w:p>
        </w:tc>
      </w:tr>
      <w:tr w:rsidR="003E0895" w:rsidRPr="002254E3" w14:paraId="7B45A204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846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His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ug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4499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59,0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3920C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59,1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C8D9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41BA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reverse</w:t>
            </w:r>
          </w:p>
        </w:tc>
      </w:tr>
      <w:tr w:rsidR="003E0895" w:rsidRPr="002254E3" w14:paraId="1D6F5EE1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772E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Arg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cu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DFC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79,2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9463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79,29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4B31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07D9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3163E28F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A0B9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Asn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uu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C1E1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80,6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CB6D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80,7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E3A5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D22F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41E338E2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46A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Trp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cca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C2D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87,7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BA0E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87,78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8B2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2DF09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6D85D6B1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9FD0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Asp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uc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02D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91,0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C1A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91,0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7E03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14878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5036BF99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3FDC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Arg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acg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A2A1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91,0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CDD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91,1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577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E4A5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6D806454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422C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ly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cc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79E9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93,2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5B703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193,36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BFFD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414D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43CD9516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5DDD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ln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ug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FCD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04,8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6A18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04,9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F81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AFD8C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111C2B03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53C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Met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cau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74AE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17,8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FA33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17,87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38D8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C606D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3F350C4C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ADDC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Cys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ca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939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21,3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5368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21,4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89C65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4797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785FC4DA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8451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Thr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gu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06E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23,1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04A0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23,2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B9AB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69C88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093B1DE0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FC8EC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Tyr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ua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C49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23,2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0AA2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23,35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EB5A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BA87A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5EDD5CEB" w14:textId="77777777" w:rsidTr="00367017">
        <w:trPr>
          <w:trHeight w:val="4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CDC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Leu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aa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15F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26,1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B526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26,2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40A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33C4F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2F6DE0BF" w14:textId="77777777" w:rsidTr="00367017">
        <w:trPr>
          <w:trHeight w:val="3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8261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Val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uac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0A95E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34,8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E44CD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34,9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5B85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DB823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  <w:tr w:rsidR="003E0895" w:rsidRPr="002254E3" w14:paraId="50AE8586" w14:textId="77777777" w:rsidTr="00367017">
        <w:trPr>
          <w:trHeight w:val="3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C48C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tRNA-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Phe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(</w:t>
            </w:r>
            <w:proofErr w:type="spellStart"/>
            <w:r w:rsidRPr="002254E3">
              <w:rPr>
                <w:rFonts w:eastAsia="Times New Roman"/>
                <w:color w:val="000000"/>
                <w:lang w:val="en-US"/>
              </w:rPr>
              <w:t>gaa</w:t>
            </w:r>
            <w:proofErr w:type="spellEnd"/>
            <w:r w:rsidRPr="002254E3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FB70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37,2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C397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237,2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51C5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6CB34" w14:textId="77777777" w:rsidR="003E0895" w:rsidRPr="002254E3" w:rsidRDefault="003E0895" w:rsidP="00367017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forward</w:t>
            </w:r>
          </w:p>
        </w:tc>
      </w:tr>
    </w:tbl>
    <w:p w14:paraId="0DBDFB09" w14:textId="77777777" w:rsidR="00EE3598" w:rsidRPr="003E0895" w:rsidRDefault="00EE3598" w:rsidP="003E0895">
      <w:bookmarkStart w:id="0" w:name="_GoBack"/>
      <w:bookmarkEnd w:id="0"/>
    </w:p>
    <w:sectPr w:rsidR="00EE3598" w:rsidRPr="003E0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C7A"/>
    <w:rsid w:val="00054D65"/>
    <w:rsid w:val="0006653E"/>
    <w:rsid w:val="00163C7A"/>
    <w:rsid w:val="003E0895"/>
    <w:rsid w:val="00581C11"/>
    <w:rsid w:val="00600FD5"/>
    <w:rsid w:val="00EE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E3143"/>
  <w15:chartTrackingRefBased/>
  <w15:docId w15:val="{53D6C5FE-1F05-4900-A94D-63B1DE56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3C7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Repetti</dc:creator>
  <cp:keywords/>
  <dc:description/>
  <cp:lastModifiedBy>Sonja Repetti</cp:lastModifiedBy>
  <cp:revision>5</cp:revision>
  <dcterms:created xsi:type="dcterms:W3CDTF">2019-09-24T17:48:00Z</dcterms:created>
  <dcterms:modified xsi:type="dcterms:W3CDTF">2019-10-22T06:13:00Z</dcterms:modified>
</cp:coreProperties>
</file>